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A22F2" w14:textId="77777777" w:rsidR="00AC32F4" w:rsidRPr="0064393D" w:rsidRDefault="00AC32F4" w:rsidP="00AC32F4">
      <w:pPr>
        <w:rPr>
          <w:b/>
        </w:rPr>
      </w:pPr>
      <w:r w:rsidRPr="0064393D">
        <w:rPr>
          <w:b/>
        </w:rPr>
        <w:t xml:space="preserve">Supplemental Table 1. Clinical characteristics of individual patients who received a MET TK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800"/>
      </w:tblGrid>
      <w:tr w:rsidR="00AC32F4" w:rsidRPr="0064393D" w14:paraId="01294646" w14:textId="77777777" w:rsidTr="00E761CB">
        <w:tc>
          <w:tcPr>
            <w:tcW w:w="3955" w:type="dxa"/>
          </w:tcPr>
          <w:p w14:paraId="755B9C0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</w:tc>
        <w:tc>
          <w:tcPr>
            <w:tcW w:w="1800" w:type="dxa"/>
          </w:tcPr>
          <w:p w14:paraId="567D3A4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TKI-</w:t>
            </w:r>
            <w:proofErr w:type="gramStart"/>
            <w:r w:rsidRPr="0064393D">
              <w:rPr>
                <w:rFonts w:cstheme="minorHAnsi"/>
              </w:rPr>
              <w:t>treated</w:t>
            </w:r>
            <w:proofErr w:type="gramEnd"/>
            <w:r w:rsidRPr="0064393D">
              <w:rPr>
                <w:rFonts w:cstheme="minorHAnsi"/>
              </w:rPr>
              <w:t xml:space="preserve"> </w:t>
            </w:r>
          </w:p>
          <w:p w14:paraId="1D31237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n=28</w:t>
            </w:r>
          </w:p>
        </w:tc>
      </w:tr>
      <w:tr w:rsidR="00AC32F4" w:rsidRPr="0064393D" w14:paraId="7895FAA0" w14:textId="77777777" w:rsidTr="00E761CB">
        <w:tc>
          <w:tcPr>
            <w:tcW w:w="3955" w:type="dxa"/>
          </w:tcPr>
          <w:p w14:paraId="2779A2F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Median age, years</w:t>
            </w:r>
          </w:p>
        </w:tc>
        <w:tc>
          <w:tcPr>
            <w:tcW w:w="1800" w:type="dxa"/>
          </w:tcPr>
          <w:p w14:paraId="006D34F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72 (range 49–89)</w:t>
            </w:r>
          </w:p>
        </w:tc>
      </w:tr>
      <w:tr w:rsidR="00AC32F4" w:rsidRPr="0064393D" w14:paraId="58CD5E5F" w14:textId="77777777" w:rsidTr="00E761CB">
        <w:tc>
          <w:tcPr>
            <w:tcW w:w="3955" w:type="dxa"/>
          </w:tcPr>
          <w:p w14:paraId="2CBCBD3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ex</w:t>
            </w:r>
          </w:p>
          <w:p w14:paraId="5FB459D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Female</w:t>
            </w:r>
          </w:p>
          <w:p w14:paraId="24E6C1E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Male</w:t>
            </w:r>
          </w:p>
        </w:tc>
        <w:tc>
          <w:tcPr>
            <w:tcW w:w="1800" w:type="dxa"/>
          </w:tcPr>
          <w:p w14:paraId="43A8A07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3721CDC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9 (68)</w:t>
            </w:r>
          </w:p>
          <w:p w14:paraId="26DF1FA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9 (32)</w:t>
            </w:r>
          </w:p>
        </w:tc>
      </w:tr>
      <w:tr w:rsidR="00AC32F4" w:rsidRPr="0064393D" w14:paraId="4A64A741" w14:textId="77777777" w:rsidTr="00E761CB">
        <w:tc>
          <w:tcPr>
            <w:tcW w:w="3955" w:type="dxa"/>
          </w:tcPr>
          <w:p w14:paraId="59AA382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Ethnicity </w:t>
            </w:r>
          </w:p>
          <w:p w14:paraId="7239219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Caucasian</w:t>
            </w:r>
          </w:p>
          <w:p w14:paraId="14CB37A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sian</w:t>
            </w:r>
          </w:p>
          <w:p w14:paraId="53232E1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Other/Unknown</w:t>
            </w:r>
          </w:p>
        </w:tc>
        <w:tc>
          <w:tcPr>
            <w:tcW w:w="1800" w:type="dxa"/>
          </w:tcPr>
          <w:p w14:paraId="07AB8D6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5B5BB37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8 (64)</w:t>
            </w:r>
          </w:p>
          <w:p w14:paraId="6800549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7 (25)</w:t>
            </w:r>
          </w:p>
          <w:p w14:paraId="6FB9EA7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1)</w:t>
            </w:r>
          </w:p>
        </w:tc>
      </w:tr>
      <w:tr w:rsidR="00AC32F4" w:rsidRPr="0064393D" w14:paraId="08D1C4F6" w14:textId="77777777" w:rsidTr="00E761CB">
        <w:tc>
          <w:tcPr>
            <w:tcW w:w="3955" w:type="dxa"/>
          </w:tcPr>
          <w:p w14:paraId="1271422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moking</w:t>
            </w:r>
          </w:p>
          <w:p w14:paraId="1E03AE5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Non-smoker</w:t>
            </w:r>
          </w:p>
          <w:p w14:paraId="0E43B66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Smoker</w:t>
            </w:r>
          </w:p>
        </w:tc>
        <w:tc>
          <w:tcPr>
            <w:tcW w:w="1800" w:type="dxa"/>
          </w:tcPr>
          <w:p w14:paraId="56B8E70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0E84DDE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1 (75)</w:t>
            </w:r>
          </w:p>
          <w:p w14:paraId="1A429EC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7 (25)</w:t>
            </w:r>
          </w:p>
        </w:tc>
      </w:tr>
      <w:tr w:rsidR="00AC32F4" w:rsidRPr="0064393D" w14:paraId="3524E50F" w14:textId="77777777" w:rsidTr="00E761CB">
        <w:tc>
          <w:tcPr>
            <w:tcW w:w="3955" w:type="dxa"/>
          </w:tcPr>
          <w:p w14:paraId="727DB93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Histology</w:t>
            </w:r>
          </w:p>
          <w:p w14:paraId="5C37D82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denocarcinoma</w:t>
            </w:r>
          </w:p>
          <w:p w14:paraId="656D757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Squamous</w:t>
            </w:r>
          </w:p>
          <w:p w14:paraId="3341244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Pleomorphic/</w:t>
            </w:r>
            <w:proofErr w:type="spellStart"/>
            <w:r w:rsidRPr="0064393D">
              <w:rPr>
                <w:rFonts w:cstheme="minorHAnsi"/>
              </w:rPr>
              <w:t>Sarcomatoid</w:t>
            </w:r>
            <w:proofErr w:type="spellEnd"/>
            <w:r w:rsidRPr="0064393D">
              <w:rPr>
                <w:rFonts w:cstheme="minorHAnsi"/>
              </w:rPr>
              <w:t xml:space="preserve"> carcinoma  </w:t>
            </w:r>
          </w:p>
          <w:p w14:paraId="6518EEB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Other</w:t>
            </w:r>
          </w:p>
        </w:tc>
        <w:tc>
          <w:tcPr>
            <w:tcW w:w="1800" w:type="dxa"/>
          </w:tcPr>
          <w:p w14:paraId="088B9EA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6F5340C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1 (75)</w:t>
            </w:r>
          </w:p>
          <w:p w14:paraId="67E88AF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 (4)</w:t>
            </w:r>
          </w:p>
          <w:p w14:paraId="5F276DE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18)</w:t>
            </w:r>
          </w:p>
          <w:p w14:paraId="06B0512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 (4)</w:t>
            </w:r>
          </w:p>
        </w:tc>
      </w:tr>
      <w:tr w:rsidR="00AC32F4" w:rsidRPr="0064393D" w14:paraId="3039C505" w14:textId="77777777" w:rsidTr="00E761CB">
        <w:tc>
          <w:tcPr>
            <w:tcW w:w="3955" w:type="dxa"/>
          </w:tcPr>
          <w:p w14:paraId="63743F4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tage at Diagnosis</w:t>
            </w:r>
          </w:p>
          <w:p w14:paraId="7DAC3D9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1</w:t>
            </w:r>
          </w:p>
          <w:p w14:paraId="53C2B50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2</w:t>
            </w:r>
          </w:p>
          <w:p w14:paraId="6FA8716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3</w:t>
            </w:r>
          </w:p>
          <w:p w14:paraId="2C12CF9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4</w:t>
            </w:r>
          </w:p>
        </w:tc>
        <w:tc>
          <w:tcPr>
            <w:tcW w:w="1800" w:type="dxa"/>
          </w:tcPr>
          <w:p w14:paraId="68B37C3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48B072E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 (7)</w:t>
            </w:r>
          </w:p>
          <w:p w14:paraId="3435524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0</w:t>
            </w:r>
          </w:p>
          <w:p w14:paraId="7CA31EE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1)</w:t>
            </w:r>
          </w:p>
          <w:p w14:paraId="18E54FF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3 (82)</w:t>
            </w:r>
          </w:p>
        </w:tc>
      </w:tr>
      <w:tr w:rsidR="00AC32F4" w:rsidRPr="0064393D" w14:paraId="1AD9B8D4" w14:textId="77777777" w:rsidTr="00E761CB">
        <w:tc>
          <w:tcPr>
            <w:tcW w:w="3955" w:type="dxa"/>
          </w:tcPr>
          <w:p w14:paraId="3348282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ECOG PS at Diagnosis</w:t>
            </w:r>
          </w:p>
          <w:p w14:paraId="723A64F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0</w:t>
            </w:r>
          </w:p>
          <w:p w14:paraId="45406C6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1</w:t>
            </w:r>
          </w:p>
          <w:p w14:paraId="538AFA3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≥2</w:t>
            </w:r>
          </w:p>
        </w:tc>
        <w:tc>
          <w:tcPr>
            <w:tcW w:w="1800" w:type="dxa"/>
          </w:tcPr>
          <w:p w14:paraId="15ACF6A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278032A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1)</w:t>
            </w:r>
          </w:p>
          <w:p w14:paraId="7C22ED8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9 (68)</w:t>
            </w:r>
          </w:p>
          <w:p w14:paraId="63003AB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6 (21)</w:t>
            </w:r>
          </w:p>
        </w:tc>
      </w:tr>
      <w:tr w:rsidR="00AC32F4" w:rsidRPr="0064393D" w14:paraId="2948C698" w14:textId="77777777" w:rsidTr="00E761CB">
        <w:tc>
          <w:tcPr>
            <w:tcW w:w="3955" w:type="dxa"/>
          </w:tcPr>
          <w:p w14:paraId="2D946CE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  <w:i/>
                <w:iCs/>
              </w:rPr>
              <w:t>MET</w:t>
            </w:r>
            <w:r w:rsidRPr="0064393D">
              <w:rPr>
                <w:rFonts w:cstheme="minorHAnsi"/>
              </w:rPr>
              <w:t xml:space="preserve"> exon 14 </w:t>
            </w:r>
            <w:proofErr w:type="gramStart"/>
            <w:r w:rsidRPr="0064393D">
              <w:rPr>
                <w:rFonts w:cstheme="minorHAnsi"/>
              </w:rPr>
              <w:t>aberration</w:t>
            </w:r>
            <w:proofErr w:type="gramEnd"/>
          </w:p>
          <w:p w14:paraId="3222326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cceptor splice site</w:t>
            </w:r>
          </w:p>
          <w:p w14:paraId="64F58A5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Donor splice site</w:t>
            </w:r>
          </w:p>
          <w:p w14:paraId="3AC9FAE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Fusion </w:t>
            </w:r>
          </w:p>
          <w:p w14:paraId="71AB906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Other</w:t>
            </w:r>
          </w:p>
          <w:p w14:paraId="5DD00F3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Not reported</w:t>
            </w:r>
          </w:p>
        </w:tc>
        <w:tc>
          <w:tcPr>
            <w:tcW w:w="1800" w:type="dxa"/>
          </w:tcPr>
          <w:p w14:paraId="11E3BF2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69298B7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1)</w:t>
            </w:r>
          </w:p>
          <w:p w14:paraId="79D852E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6 (57)</w:t>
            </w:r>
          </w:p>
          <w:p w14:paraId="7AF27A9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 (4)</w:t>
            </w:r>
          </w:p>
          <w:p w14:paraId="4355855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 (7)</w:t>
            </w:r>
          </w:p>
          <w:p w14:paraId="42EA158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6 (21)</w:t>
            </w:r>
          </w:p>
        </w:tc>
      </w:tr>
    </w:tbl>
    <w:p w14:paraId="67F773EE" w14:textId="77777777" w:rsidR="00AC32F4" w:rsidRPr="0064393D" w:rsidRDefault="00AC32F4" w:rsidP="00AC32F4">
      <w:pPr>
        <w:pStyle w:val="NoSpacing"/>
        <w:tabs>
          <w:tab w:val="left" w:pos="3119"/>
        </w:tabs>
        <w:rPr>
          <w:rFonts w:cstheme="minorHAnsi"/>
        </w:rPr>
      </w:pPr>
      <w:r w:rsidRPr="0064393D">
        <w:rPr>
          <w:rFonts w:cstheme="minorHAnsi"/>
        </w:rPr>
        <w:t>ECOG PS, Eastern Cooperative Oncology Group performance status; TKI, tyrosine kinase inhibitor.</w:t>
      </w:r>
    </w:p>
    <w:p w14:paraId="1B2772F1" w14:textId="77777777" w:rsidR="00AC32F4" w:rsidRPr="0064393D" w:rsidRDefault="00AC32F4" w:rsidP="00AC32F4"/>
    <w:p w14:paraId="5371363B" w14:textId="77777777" w:rsidR="00AC32F4" w:rsidRPr="0064393D" w:rsidRDefault="00AC32F4" w:rsidP="00AC32F4">
      <w:r w:rsidRPr="0064393D">
        <w:br w:type="page"/>
      </w:r>
    </w:p>
    <w:p w14:paraId="393A557E" w14:textId="77777777" w:rsidR="00AC32F4" w:rsidRPr="0064393D" w:rsidRDefault="00AC32F4" w:rsidP="00AC32F4">
      <w:pPr>
        <w:rPr>
          <w:b/>
        </w:rPr>
      </w:pPr>
      <w:r w:rsidRPr="0064393D">
        <w:rPr>
          <w:b/>
        </w:rPr>
        <w:lastRenderedPageBreak/>
        <w:t xml:space="preserve">Supplemental Table 2. Clinical characteristics of individual patients who received a PD-1 inhibi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890"/>
      </w:tblGrid>
      <w:tr w:rsidR="00AC32F4" w:rsidRPr="0064393D" w14:paraId="10BA047A" w14:textId="77777777" w:rsidTr="00E761CB">
        <w:tc>
          <w:tcPr>
            <w:tcW w:w="4135" w:type="dxa"/>
          </w:tcPr>
          <w:p w14:paraId="0DEE975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</w:tc>
        <w:tc>
          <w:tcPr>
            <w:tcW w:w="1890" w:type="dxa"/>
          </w:tcPr>
          <w:p w14:paraId="1531CDC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ICI-treated</w:t>
            </w:r>
          </w:p>
          <w:p w14:paraId="32AF78C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n=25</w:t>
            </w:r>
          </w:p>
        </w:tc>
      </w:tr>
      <w:tr w:rsidR="00AC32F4" w:rsidRPr="0064393D" w14:paraId="394458C4" w14:textId="77777777" w:rsidTr="00E761CB">
        <w:tc>
          <w:tcPr>
            <w:tcW w:w="4135" w:type="dxa"/>
          </w:tcPr>
          <w:p w14:paraId="4B4A720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Median age, years</w:t>
            </w:r>
          </w:p>
        </w:tc>
        <w:tc>
          <w:tcPr>
            <w:tcW w:w="1890" w:type="dxa"/>
          </w:tcPr>
          <w:p w14:paraId="0205F2E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70 (54–82)</w:t>
            </w:r>
          </w:p>
        </w:tc>
      </w:tr>
      <w:tr w:rsidR="00AC32F4" w:rsidRPr="0064393D" w14:paraId="3D003DD3" w14:textId="77777777" w:rsidTr="00E761CB">
        <w:tc>
          <w:tcPr>
            <w:tcW w:w="4135" w:type="dxa"/>
          </w:tcPr>
          <w:p w14:paraId="0E0E30A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ex</w:t>
            </w:r>
          </w:p>
          <w:p w14:paraId="516DFC5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Female</w:t>
            </w:r>
          </w:p>
          <w:p w14:paraId="0375945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Male</w:t>
            </w:r>
          </w:p>
        </w:tc>
        <w:tc>
          <w:tcPr>
            <w:tcW w:w="1890" w:type="dxa"/>
          </w:tcPr>
          <w:p w14:paraId="50C9343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51E5BF1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6 (64)</w:t>
            </w:r>
          </w:p>
          <w:p w14:paraId="75E067E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9 (36)</w:t>
            </w:r>
          </w:p>
        </w:tc>
      </w:tr>
      <w:tr w:rsidR="00AC32F4" w:rsidRPr="0064393D" w14:paraId="3864DD4D" w14:textId="77777777" w:rsidTr="00E761CB">
        <w:tc>
          <w:tcPr>
            <w:tcW w:w="4135" w:type="dxa"/>
          </w:tcPr>
          <w:p w14:paraId="4D50A72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Ethnicity </w:t>
            </w:r>
          </w:p>
          <w:p w14:paraId="2A2AA69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Caucasian</w:t>
            </w:r>
          </w:p>
          <w:p w14:paraId="4146CE7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sian</w:t>
            </w:r>
          </w:p>
          <w:p w14:paraId="546CA27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Other/Unknown</w:t>
            </w:r>
          </w:p>
        </w:tc>
        <w:tc>
          <w:tcPr>
            <w:tcW w:w="1890" w:type="dxa"/>
          </w:tcPr>
          <w:p w14:paraId="66A1C89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6799DB8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7 (68)</w:t>
            </w:r>
          </w:p>
          <w:p w14:paraId="1488394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2)</w:t>
            </w:r>
          </w:p>
          <w:p w14:paraId="490AA4E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20)</w:t>
            </w:r>
          </w:p>
        </w:tc>
      </w:tr>
      <w:tr w:rsidR="00AC32F4" w:rsidRPr="0064393D" w14:paraId="51E435FF" w14:textId="77777777" w:rsidTr="00E761CB">
        <w:tc>
          <w:tcPr>
            <w:tcW w:w="4135" w:type="dxa"/>
          </w:tcPr>
          <w:p w14:paraId="108AB35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moking</w:t>
            </w:r>
          </w:p>
          <w:p w14:paraId="340E8DF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Non-smoker</w:t>
            </w:r>
          </w:p>
          <w:p w14:paraId="2D69C8A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Smoker</w:t>
            </w:r>
          </w:p>
        </w:tc>
        <w:tc>
          <w:tcPr>
            <w:tcW w:w="1890" w:type="dxa"/>
          </w:tcPr>
          <w:p w14:paraId="4E445D4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2FBC459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4 (56)</w:t>
            </w:r>
          </w:p>
          <w:p w14:paraId="64C76E6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1 (44)</w:t>
            </w:r>
          </w:p>
        </w:tc>
      </w:tr>
      <w:tr w:rsidR="00AC32F4" w:rsidRPr="0064393D" w14:paraId="469DB9BF" w14:textId="77777777" w:rsidTr="00E761CB">
        <w:tc>
          <w:tcPr>
            <w:tcW w:w="4135" w:type="dxa"/>
          </w:tcPr>
          <w:p w14:paraId="3AF84EC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Histology</w:t>
            </w:r>
          </w:p>
          <w:p w14:paraId="62F30BA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denocarcinoma</w:t>
            </w:r>
          </w:p>
          <w:p w14:paraId="2112B39A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Squamous</w:t>
            </w:r>
          </w:p>
          <w:p w14:paraId="6580DBAE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Pleomorphic/</w:t>
            </w:r>
            <w:proofErr w:type="spellStart"/>
            <w:r w:rsidRPr="0064393D">
              <w:rPr>
                <w:rFonts w:cstheme="minorHAnsi"/>
              </w:rPr>
              <w:t>Sarcomatoid</w:t>
            </w:r>
            <w:proofErr w:type="spellEnd"/>
            <w:r w:rsidRPr="0064393D">
              <w:rPr>
                <w:rFonts w:cstheme="minorHAnsi"/>
              </w:rPr>
              <w:t xml:space="preserve"> carcinoma  </w:t>
            </w:r>
          </w:p>
          <w:p w14:paraId="1B78A00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Other</w:t>
            </w:r>
          </w:p>
        </w:tc>
        <w:tc>
          <w:tcPr>
            <w:tcW w:w="1890" w:type="dxa"/>
          </w:tcPr>
          <w:p w14:paraId="7D9F925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6DBD179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8 (72)</w:t>
            </w:r>
          </w:p>
          <w:p w14:paraId="0A3F314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0</w:t>
            </w:r>
          </w:p>
          <w:p w14:paraId="3551816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4 (16)</w:t>
            </w:r>
          </w:p>
          <w:p w14:paraId="12DD15E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2)</w:t>
            </w:r>
          </w:p>
        </w:tc>
      </w:tr>
      <w:tr w:rsidR="00AC32F4" w:rsidRPr="0064393D" w14:paraId="180EE719" w14:textId="77777777" w:rsidTr="00E761CB">
        <w:tc>
          <w:tcPr>
            <w:tcW w:w="4135" w:type="dxa"/>
          </w:tcPr>
          <w:p w14:paraId="2BEBC02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Stage at Diagnosis</w:t>
            </w:r>
          </w:p>
          <w:p w14:paraId="0E36B9D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1</w:t>
            </w:r>
          </w:p>
          <w:p w14:paraId="6484064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2</w:t>
            </w:r>
          </w:p>
          <w:p w14:paraId="37F1D33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3</w:t>
            </w:r>
          </w:p>
          <w:p w14:paraId="533FF33D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4</w:t>
            </w:r>
          </w:p>
        </w:tc>
        <w:tc>
          <w:tcPr>
            <w:tcW w:w="1890" w:type="dxa"/>
          </w:tcPr>
          <w:p w14:paraId="57634F5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17E790D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 (4)</w:t>
            </w:r>
          </w:p>
          <w:p w14:paraId="29ABCEC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0</w:t>
            </w:r>
          </w:p>
          <w:p w14:paraId="3F28D09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20)</w:t>
            </w:r>
          </w:p>
          <w:p w14:paraId="1BD6BC9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9 (76)</w:t>
            </w:r>
          </w:p>
        </w:tc>
      </w:tr>
      <w:tr w:rsidR="00AC32F4" w:rsidRPr="0064393D" w14:paraId="6FAD5B71" w14:textId="77777777" w:rsidTr="00E761CB">
        <w:tc>
          <w:tcPr>
            <w:tcW w:w="4135" w:type="dxa"/>
          </w:tcPr>
          <w:p w14:paraId="0EC45A9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ECOG PS at Diagnosis</w:t>
            </w:r>
          </w:p>
          <w:p w14:paraId="1DD30DCC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0</w:t>
            </w:r>
          </w:p>
          <w:p w14:paraId="44C5098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1</w:t>
            </w:r>
          </w:p>
          <w:p w14:paraId="560B3F4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≥2</w:t>
            </w:r>
          </w:p>
        </w:tc>
        <w:tc>
          <w:tcPr>
            <w:tcW w:w="1890" w:type="dxa"/>
          </w:tcPr>
          <w:p w14:paraId="088792B0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5413222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20)</w:t>
            </w:r>
          </w:p>
          <w:p w14:paraId="7D11550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8 (72)</w:t>
            </w:r>
          </w:p>
          <w:p w14:paraId="1CF7F637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 (8)</w:t>
            </w:r>
          </w:p>
        </w:tc>
      </w:tr>
      <w:tr w:rsidR="00AC32F4" w:rsidRPr="0064393D" w14:paraId="429F1BE6" w14:textId="77777777" w:rsidTr="00E761CB">
        <w:tc>
          <w:tcPr>
            <w:tcW w:w="4135" w:type="dxa"/>
          </w:tcPr>
          <w:p w14:paraId="6899F87B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PD-L1 Expression</w:t>
            </w:r>
          </w:p>
          <w:p w14:paraId="75DE7F6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≥50%</w:t>
            </w:r>
          </w:p>
          <w:p w14:paraId="73CA111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1-49%</w:t>
            </w:r>
          </w:p>
          <w:p w14:paraId="29FDAF3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&lt;1%</w:t>
            </w:r>
          </w:p>
        </w:tc>
        <w:tc>
          <w:tcPr>
            <w:tcW w:w="1890" w:type="dxa"/>
          </w:tcPr>
          <w:p w14:paraId="0436A194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3EE155C6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8 (72)</w:t>
            </w:r>
          </w:p>
          <w:p w14:paraId="65A470CF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20)</w:t>
            </w:r>
          </w:p>
          <w:p w14:paraId="708893E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2 (8)</w:t>
            </w:r>
          </w:p>
        </w:tc>
      </w:tr>
      <w:tr w:rsidR="00AC32F4" w:rsidRPr="0064393D" w14:paraId="61F9D59E" w14:textId="77777777" w:rsidTr="00E761CB">
        <w:tc>
          <w:tcPr>
            <w:tcW w:w="4135" w:type="dxa"/>
          </w:tcPr>
          <w:p w14:paraId="6CFE20B1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  <w:i/>
                <w:iCs/>
              </w:rPr>
              <w:t>MET</w:t>
            </w:r>
            <w:r w:rsidRPr="0064393D">
              <w:rPr>
                <w:rFonts w:cstheme="minorHAnsi"/>
              </w:rPr>
              <w:t xml:space="preserve"> exon 14 </w:t>
            </w:r>
            <w:proofErr w:type="gramStart"/>
            <w:r w:rsidRPr="0064393D">
              <w:rPr>
                <w:rFonts w:cstheme="minorHAnsi"/>
              </w:rPr>
              <w:t>aberration</w:t>
            </w:r>
            <w:proofErr w:type="gramEnd"/>
          </w:p>
          <w:p w14:paraId="6C3913D8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Acceptor splice site</w:t>
            </w:r>
          </w:p>
          <w:p w14:paraId="64BB34E3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Donor splice site</w:t>
            </w:r>
          </w:p>
          <w:p w14:paraId="7CE8C63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Fusion </w:t>
            </w:r>
          </w:p>
          <w:p w14:paraId="0908754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 xml:space="preserve">   Unknown</w:t>
            </w:r>
          </w:p>
        </w:tc>
        <w:tc>
          <w:tcPr>
            <w:tcW w:w="1890" w:type="dxa"/>
          </w:tcPr>
          <w:p w14:paraId="24883495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</w:p>
          <w:p w14:paraId="1856016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4 (16)</w:t>
            </w:r>
          </w:p>
          <w:p w14:paraId="3680E559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13 (52)</w:t>
            </w:r>
          </w:p>
          <w:p w14:paraId="09EB56C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3 (12)</w:t>
            </w:r>
          </w:p>
          <w:p w14:paraId="246C18A2" w14:textId="77777777" w:rsidR="00AC32F4" w:rsidRPr="0064393D" w:rsidRDefault="00AC32F4" w:rsidP="00E761CB">
            <w:pPr>
              <w:pStyle w:val="NoSpacing"/>
              <w:tabs>
                <w:tab w:val="left" w:pos="3119"/>
              </w:tabs>
              <w:rPr>
                <w:rFonts w:cstheme="minorHAnsi"/>
              </w:rPr>
            </w:pPr>
            <w:r w:rsidRPr="0064393D">
              <w:rPr>
                <w:rFonts w:cstheme="minorHAnsi"/>
              </w:rPr>
              <w:t>5 (20)</w:t>
            </w:r>
          </w:p>
        </w:tc>
      </w:tr>
    </w:tbl>
    <w:p w14:paraId="4884F546" w14:textId="77777777" w:rsidR="00AC32F4" w:rsidRPr="0064393D" w:rsidRDefault="00AC32F4" w:rsidP="00AC32F4">
      <w:pPr>
        <w:pStyle w:val="NoSpacing"/>
        <w:tabs>
          <w:tab w:val="left" w:pos="3119"/>
        </w:tabs>
        <w:rPr>
          <w:rFonts w:cstheme="minorHAnsi"/>
        </w:rPr>
      </w:pPr>
      <w:r w:rsidRPr="0064393D">
        <w:rPr>
          <w:rFonts w:cstheme="minorHAnsi"/>
        </w:rPr>
        <w:t>ECOG PS, Eastern Cooperative Oncology Group performance status; ICI, immune checkpoint inhibitor; PD-1, programmed cell death protein 1; PD-L1, programmed cell death ligand-1.</w:t>
      </w:r>
    </w:p>
    <w:p w14:paraId="2FC26755" w14:textId="77777777" w:rsidR="00AC32F4" w:rsidRPr="0064393D" w:rsidRDefault="00AC32F4" w:rsidP="00AC32F4">
      <w:pPr>
        <w:rPr>
          <w:rFonts w:eastAsiaTheme="minorEastAsia"/>
          <w:lang w:val="en-CA" w:eastAsia="zh-TW"/>
        </w:rPr>
      </w:pPr>
      <w:r w:rsidRPr="0064393D">
        <w:br w:type="page"/>
      </w:r>
    </w:p>
    <w:p w14:paraId="7C3F1AA5" w14:textId="77777777" w:rsidR="00F6653D" w:rsidRDefault="00F6653D"/>
    <w:sectPr w:rsidR="00F66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F4"/>
    <w:rsid w:val="00AC32F4"/>
    <w:rsid w:val="00F6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C4DF1"/>
  <w15:chartTrackingRefBased/>
  <w15:docId w15:val="{C68EDD9E-765B-4B85-94CA-1F90E82F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2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32F4"/>
    <w:pPr>
      <w:spacing w:after="0" w:line="240" w:lineRule="auto"/>
    </w:pPr>
    <w:rPr>
      <w:rFonts w:eastAsiaTheme="minorEastAsia"/>
      <w:kern w:val="0"/>
      <w:lang w:val="en-CA" w:eastAsia="zh-TW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C32F4"/>
    <w:rPr>
      <w:rFonts w:eastAsiaTheme="minorEastAsia"/>
      <w:kern w:val="0"/>
      <w:lang w:val="en-CA" w:eastAsia="zh-TW"/>
      <w14:ligatures w14:val="none"/>
    </w:rPr>
  </w:style>
  <w:style w:type="table" w:styleId="TableGrid">
    <w:name w:val="Table Grid"/>
    <w:basedOn w:val="TableNormal"/>
    <w:uiPriority w:val="39"/>
    <w:rsid w:val="00AC32F4"/>
    <w:pPr>
      <w:spacing w:after="0" w:line="240" w:lineRule="auto"/>
    </w:pPr>
    <w:rPr>
      <w:rFonts w:eastAsiaTheme="minorEastAsia"/>
      <w:kern w:val="0"/>
      <w:lang w:val="en-CA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Dinkins-White, Laura L. (ELS-PHI)</cp:lastModifiedBy>
  <cp:revision>1</cp:revision>
  <dcterms:created xsi:type="dcterms:W3CDTF">2023-08-28T13:24:00Z</dcterms:created>
  <dcterms:modified xsi:type="dcterms:W3CDTF">2023-08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28T13:25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d75852b-2c8c-4261-aebb-b0b8bf0bacc0</vt:lpwstr>
  </property>
  <property fmtid="{D5CDD505-2E9C-101B-9397-08002B2CF9AE}" pid="8" name="MSIP_Label_549ac42a-3eb4-4074-b885-aea26bd6241e_ContentBits">
    <vt:lpwstr>0</vt:lpwstr>
  </property>
</Properties>
</file>